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50678" w14:textId="617401B3" w:rsidR="00694122" w:rsidRPr="00694122" w:rsidRDefault="003505B1" w:rsidP="00694122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3505B1"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7500C7">
        <w:rPr>
          <w:rFonts w:ascii="Times New Roman" w:hAnsi="Times New Roman" w:cs="Times New Roman" w:hint="eastAsia"/>
          <w:sz w:val="24"/>
          <w:szCs w:val="24"/>
        </w:rPr>
        <w:t>T</w:t>
      </w:r>
      <w:r w:rsidRPr="003505B1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7500C7">
        <w:rPr>
          <w:rFonts w:ascii="Times New Roman" w:hAnsi="Times New Roman" w:cs="Times New Roman" w:hint="eastAsia"/>
          <w:sz w:val="24"/>
          <w:szCs w:val="24"/>
        </w:rPr>
        <w:t>2</w:t>
      </w:r>
      <w:r w:rsidR="00694122" w:rsidRPr="00694122">
        <w:rPr>
          <w:rFonts w:ascii="Times New Roman" w:hAnsi="Times New Roman" w:cs="Times New Roman"/>
          <w:sz w:val="24"/>
          <w:szCs w:val="24"/>
        </w:rPr>
        <w:t xml:space="preserve">. Univariate and multivariate analysis of </w:t>
      </w:r>
      <w:r>
        <w:rPr>
          <w:rFonts w:ascii="Times New Roman" w:hAnsi="Times New Roman" w:cs="Times New Roman" w:hint="eastAsia"/>
          <w:sz w:val="24"/>
          <w:szCs w:val="24"/>
        </w:rPr>
        <w:t>recurrence-free survival</w:t>
      </w:r>
    </w:p>
    <w:tbl>
      <w:tblPr>
        <w:tblW w:w="10747" w:type="dxa"/>
        <w:jc w:val="center"/>
        <w:tblLayout w:type="fixed"/>
        <w:tblLook w:val="0420" w:firstRow="1" w:lastRow="0" w:firstColumn="0" w:lastColumn="0" w:noHBand="0" w:noVBand="1"/>
      </w:tblPr>
      <w:tblGrid>
        <w:gridCol w:w="3261"/>
        <w:gridCol w:w="567"/>
        <w:gridCol w:w="708"/>
        <w:gridCol w:w="567"/>
        <w:gridCol w:w="993"/>
        <w:gridCol w:w="992"/>
        <w:gridCol w:w="425"/>
        <w:gridCol w:w="720"/>
        <w:gridCol w:w="548"/>
        <w:gridCol w:w="998"/>
        <w:gridCol w:w="968"/>
      </w:tblGrid>
      <w:tr w:rsidR="003505B1" w:rsidRPr="003505B1" w14:paraId="5DD74001" w14:textId="77777777" w:rsidTr="003505B1">
        <w:trPr>
          <w:tblHeader/>
          <w:jc w:val="center"/>
        </w:trPr>
        <w:tc>
          <w:tcPr>
            <w:tcW w:w="32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1D0B0" w14:textId="77777777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3827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FA42A" w14:textId="77777777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b/>
                <w:sz w:val="24"/>
                <w:szCs w:val="24"/>
              </w:rPr>
              <w:t>Univariable</w:t>
            </w:r>
          </w:p>
        </w:tc>
        <w:tc>
          <w:tcPr>
            <w:tcW w:w="3659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9A9E2" w14:textId="77777777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b/>
                <w:sz w:val="24"/>
                <w:szCs w:val="24"/>
              </w:rPr>
              <w:t>Multivariable</w:t>
            </w:r>
          </w:p>
        </w:tc>
      </w:tr>
      <w:tr w:rsidR="003505B1" w:rsidRPr="003505B1" w14:paraId="2694AD7F" w14:textId="77777777" w:rsidTr="003505B1">
        <w:trPr>
          <w:tblHeader/>
          <w:jc w:val="center"/>
        </w:trPr>
        <w:tc>
          <w:tcPr>
            <w:tcW w:w="32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BF5EC6" w14:textId="77777777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3A7CC" w14:textId="77777777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91D17" w14:textId="42AE3BE6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b/>
                <w:sz w:val="24"/>
                <w:szCs w:val="24"/>
              </w:rPr>
              <w:t>Event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DEF59" w14:textId="6C2EFD51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3E3B3" w14:textId="24D3CB67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E336F8" w14:textId="526DD8BE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P </w:t>
            </w:r>
            <w:r w:rsidRPr="003505B1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0CC7E" w14:textId="77777777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1D61E" w14:textId="039969C3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b/>
                <w:sz w:val="24"/>
                <w:szCs w:val="24"/>
              </w:rPr>
              <w:t>Event</w:t>
            </w:r>
          </w:p>
        </w:tc>
        <w:tc>
          <w:tcPr>
            <w:tcW w:w="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FF64B" w14:textId="0EF05EA9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9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87A55" w14:textId="61B8F087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9D59D" w14:textId="4BD4A202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P </w:t>
            </w:r>
            <w:r w:rsidRPr="003505B1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3505B1" w:rsidRPr="003505B1" w14:paraId="229A2630" w14:textId="77777777" w:rsidTr="003505B1">
        <w:trPr>
          <w:jc w:val="center"/>
        </w:trPr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D0A33A" w14:textId="7C011CA6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3505B1">
              <w:rPr>
                <w:rFonts w:ascii="Times New Roman" w:hAnsi="Times New Roman" w:cs="Times New Roman"/>
                <w:b/>
                <w:sz w:val="24"/>
                <w:szCs w:val="24"/>
              </w:rPr>
              <w:t>g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, year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2A37D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6CDD3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2E235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CDAD5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3CD1C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079B2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9894A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4BDD0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2BDE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C7C52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5B1" w:rsidRPr="003505B1" w14:paraId="777558C8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B7D575" w14:textId="77777777" w:rsidR="003505B1" w:rsidRPr="003505B1" w:rsidRDefault="003505B1" w:rsidP="003505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˂ 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84B110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897833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D4F7A6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2D5AD8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2EB82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11BF4D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E4EE73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9C86D2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ED0658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958ED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5B1" w:rsidRPr="003505B1" w14:paraId="4B3D6211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DBE4F1" w14:textId="15CDB04D" w:rsidR="003505B1" w:rsidRPr="003505B1" w:rsidRDefault="003505B1" w:rsidP="003505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4122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 xml:space="preserve"> 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EAEE27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BF5111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95DF9B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AFFC66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66, 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72ACA5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561CBE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9986F4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DB2810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9CDD87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65, 1.5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EB7D94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</w:tr>
      <w:tr w:rsidR="003505B1" w:rsidRPr="003505B1" w14:paraId="1EFF623C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E81513" w14:textId="77777777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D26C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5BF4A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864A8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A54A7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E596B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9340A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E3921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26422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82837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BCB34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5B1" w:rsidRPr="003505B1" w14:paraId="487B5E88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685131" w14:textId="77777777" w:rsidR="003505B1" w:rsidRPr="003505B1" w:rsidRDefault="003505B1" w:rsidP="003505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FFA3E3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3F0233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4423FD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2562FF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3B26A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F08E4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8F5113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26157A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12BF6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6140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5B1" w:rsidRPr="003505B1" w14:paraId="5330A524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E66943" w14:textId="77777777" w:rsidR="003505B1" w:rsidRPr="003505B1" w:rsidRDefault="003505B1" w:rsidP="003505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6111B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F1ACA3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78DF88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2410B0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68, 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A11731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0371F7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37EF4A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E3CC91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2B929F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67, 1.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A49D3A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3505B1" w:rsidRPr="003505B1" w14:paraId="377F051F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3C45A6" w14:textId="77777777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b/>
                <w:sz w:val="24"/>
                <w:szCs w:val="24"/>
              </w:rPr>
              <w:t>ECOG performance s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8B68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F9FAE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D9E11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5D36F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D1A53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7A330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C5BC1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8C37E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0A472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183EE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5B1" w:rsidRPr="003505B1" w14:paraId="29BA4D82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F450ED" w14:textId="77777777" w:rsidR="003505B1" w:rsidRPr="003505B1" w:rsidRDefault="003505B1" w:rsidP="003505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D165B2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373017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3C8E57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2D6AFB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E150C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A3C8F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21390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55E72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4FACE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67DF0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5B1" w:rsidRPr="003505B1" w14:paraId="00A59A52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3C4E96" w14:textId="77777777" w:rsidR="003505B1" w:rsidRPr="003505B1" w:rsidRDefault="003505B1" w:rsidP="003505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9FD2F2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6C4A88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741B3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452F0C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73, 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2ADB4A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B9082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390E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B11A2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06FA2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77663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5B1" w:rsidRPr="003505B1" w14:paraId="7EC66722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1DF3E8" w14:textId="13CCC696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b/>
                <w:sz w:val="24"/>
                <w:szCs w:val="24"/>
              </w:rPr>
              <w:t>Albumin</w:t>
            </w:r>
            <w:r w:rsidRPr="0009563C">
              <w:rPr>
                <w:rFonts w:ascii="Times New Roman" w:hAnsi="Times New Roman" w:cs="Times New Roman"/>
                <w:b/>
                <w:sz w:val="24"/>
                <w:szCs w:val="24"/>
              </w:rPr>
              <w:t>, g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30D5B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44E06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22096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8DD41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CDA62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2BE4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AEACF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EDD72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21482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9C4F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5B1" w:rsidRPr="003505B1" w14:paraId="6EE71BD2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6F8C19" w14:textId="77777777" w:rsidR="003505B1" w:rsidRPr="003505B1" w:rsidRDefault="003505B1" w:rsidP="003505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˂ 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5E6196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D2B4C7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6DDE60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F90FE6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3AA51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09D55F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4B5F3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90F304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C783BE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5FF12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5B1" w:rsidRPr="003505B1" w14:paraId="02FF868B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232FAA" w14:textId="717E8FEE" w:rsidR="003505B1" w:rsidRPr="003505B1" w:rsidRDefault="003505B1" w:rsidP="003505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4122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 xml:space="preserve"> 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E867A5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DD0B71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0CDA7A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26276D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33, 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C367C6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70F557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80DF5A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0543E2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09F3D1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37, 0.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DB740A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3505B1" w:rsidRPr="003505B1" w14:paraId="4CF05D50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D92CFC" w14:textId="77777777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b/>
                <w:sz w:val="24"/>
                <w:szCs w:val="24"/>
              </w:rPr>
              <w:t>CA19-9, U/m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F72A6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E3681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DB16E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C9623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89A00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8D14E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29F55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785C6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3ED8D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CEDEC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5B1" w:rsidRPr="003505B1" w14:paraId="157B52FB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38932A" w14:textId="77777777" w:rsidR="003505B1" w:rsidRPr="003505B1" w:rsidRDefault="003505B1" w:rsidP="003505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˂ 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728893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EE52D6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EC90A5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75C690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F4AC4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F433D7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75BC03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BA9122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5EC195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55144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5B1" w:rsidRPr="003505B1" w14:paraId="206E63DB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2B2048" w14:textId="5FE0E475" w:rsidR="003505B1" w:rsidRPr="003505B1" w:rsidRDefault="003505B1" w:rsidP="003505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4122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 xml:space="preserve"> 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822D5F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13465D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7F481B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FE2A6B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.07, 2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AE3964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DC882C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60C778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D10502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BA0355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.16, 2.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1EAA0C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3505B1" w:rsidRPr="003505B1" w14:paraId="362AA430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F985B3" w14:textId="77777777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b/>
                <w:sz w:val="24"/>
                <w:szCs w:val="24"/>
              </w:rPr>
              <w:t>Tumor lo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B0643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BF0D6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319EE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6B7A5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01C44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9490C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4445F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FE9BE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71A2E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42FCD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5B1" w:rsidRPr="003505B1" w14:paraId="0A4197EC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E9A1AD" w14:textId="77777777" w:rsidR="003505B1" w:rsidRPr="003505B1" w:rsidRDefault="003505B1" w:rsidP="003505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He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EC3453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A04320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3BD67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9FD478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6EAD2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B2AFF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D2EA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3E1CF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AA8EE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F670F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5B1" w:rsidRPr="003505B1" w14:paraId="6F96B8C7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6DFAC0" w14:textId="77777777" w:rsidR="003505B1" w:rsidRPr="003505B1" w:rsidRDefault="003505B1" w:rsidP="003505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Body, ta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394C33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2D2011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33CFFE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BF165E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76, 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C9FED8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2977C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A42EB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6072A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DAF45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9E22D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5B1" w:rsidRPr="003505B1" w14:paraId="3C9B1F02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3BA1BC" w14:textId="77777777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b/>
                <w:sz w:val="24"/>
                <w:szCs w:val="24"/>
              </w:rPr>
              <w:t>Vascular invasion 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84B16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5881E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3F44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F8B6F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4DEEB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89CB0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FD211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AD6FB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617F4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1AB08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5B1" w:rsidRPr="003505B1" w14:paraId="22101A8C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01660C" w14:textId="77777777" w:rsidR="003505B1" w:rsidRPr="003505B1" w:rsidRDefault="003505B1" w:rsidP="003505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Portal v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B4976E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220BDD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2DD9E6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0D4ABD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8E3A4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1E025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0D5EB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B501E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D6E21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6E305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5B1" w:rsidRPr="003505B1" w14:paraId="26FBE5DA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D73DB5" w14:textId="77777777" w:rsidR="003505B1" w:rsidRPr="003505B1" w:rsidRDefault="003505B1" w:rsidP="003505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Common hepatic art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67223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98938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60DCC3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022E90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59, 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C0F864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6095E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22A5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F71F3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3340B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06FBF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5B1" w:rsidRPr="003505B1" w14:paraId="76E229C7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ADB284" w14:textId="35FBD942" w:rsidR="003505B1" w:rsidRPr="003505B1" w:rsidRDefault="003505B1" w:rsidP="003505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Superior mesenteric art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A62F05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66AE14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31183F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7C00B4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55, 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33CEBC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ED7DD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C23C1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4A7A8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0E4AB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17214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5B1" w:rsidRPr="003505B1" w14:paraId="6B12664F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69A031" w14:textId="1E8D9774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b/>
                <w:sz w:val="24"/>
                <w:szCs w:val="24"/>
              </w:rPr>
              <w:t>Tumor diameter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, m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35D08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4BE98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09A05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1929F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2D1AC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2B3B0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438B0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F71EE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2A7EE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12197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5B1" w:rsidRPr="003505B1" w14:paraId="449E9153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EBD757" w14:textId="77777777" w:rsidR="003505B1" w:rsidRPr="003505B1" w:rsidRDefault="003505B1" w:rsidP="003505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˂ 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B0FB25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9FB2C6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9A4B31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437AE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EE38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FBBCA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817A95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488225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B57B04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D1D6B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5B1" w:rsidRPr="003505B1" w14:paraId="2C3E8DB2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39F5F2" w14:textId="2BE3C49A" w:rsidR="003505B1" w:rsidRPr="003505B1" w:rsidRDefault="003505B1" w:rsidP="003505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4122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9D01C1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5935D6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731BB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FB5EE7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87, 2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747D77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FE04E4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0E5D51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1ED900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77900A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77, 1.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DDD4ED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</w:tr>
      <w:tr w:rsidR="003505B1" w:rsidRPr="003505B1" w14:paraId="3713BCF4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CEBA68" w14:textId="205AC724" w:rsidR="003505B1" w:rsidRPr="003505B1" w:rsidRDefault="003505B1" w:rsidP="00350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Pr="003505B1">
              <w:rPr>
                <w:rFonts w:ascii="Times New Roman" w:hAnsi="Times New Roman" w:cs="Times New Roman"/>
                <w:b/>
                <w:sz w:val="24"/>
                <w:szCs w:val="24"/>
              </w:rPr>
              <w:t>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21254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605BE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73326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20C93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94016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C8047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22065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1C585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3387D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ADD97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5B1" w:rsidRPr="003505B1" w14:paraId="38F90A47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44A0FB" w14:textId="77777777" w:rsidR="003505B1" w:rsidRPr="003505B1" w:rsidRDefault="003505B1" w:rsidP="003505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Upfront surg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E06378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54EBD4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E7F9CF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675337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036BA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705DED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D03D91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D6AFE2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261A2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6856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5B1" w:rsidRPr="003505B1" w14:paraId="5ECC8276" w14:textId="77777777" w:rsidTr="003505B1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0C0675" w14:textId="77777777" w:rsidR="003505B1" w:rsidRPr="003505B1" w:rsidRDefault="003505B1" w:rsidP="003505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Chemoradiotherap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6086F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2701CF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7D25B5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1C83D9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39, 0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FACF4F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EFDB5F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BFA4E8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260026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E05732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37, 0.9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7DE525" w14:textId="77777777" w:rsidR="003505B1" w:rsidRPr="003505B1" w:rsidRDefault="003505B1" w:rsidP="00350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5B1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</w:tbl>
    <w:p w14:paraId="1BDF4B04" w14:textId="77777777" w:rsidR="00FF2AAB" w:rsidRPr="00694122" w:rsidRDefault="00FF2AAB">
      <w:pPr>
        <w:rPr>
          <w:rFonts w:ascii="Times New Roman" w:hAnsi="Times New Roman" w:cs="Times New Roman"/>
          <w:sz w:val="24"/>
          <w:szCs w:val="24"/>
        </w:rPr>
      </w:pPr>
    </w:p>
    <w:sectPr w:rsidR="00FF2AAB" w:rsidRPr="006941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56A3B1" w14:textId="77777777" w:rsidR="001204BC" w:rsidRDefault="001204BC" w:rsidP="00694122">
      <w:pPr>
        <w:rPr>
          <w:rFonts w:hint="eastAsia"/>
        </w:rPr>
      </w:pPr>
      <w:r>
        <w:separator/>
      </w:r>
    </w:p>
  </w:endnote>
  <w:endnote w:type="continuationSeparator" w:id="0">
    <w:p w14:paraId="5A9BD8AD" w14:textId="77777777" w:rsidR="001204BC" w:rsidRDefault="001204BC" w:rsidP="0069412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695ACD" w14:textId="77777777" w:rsidR="001204BC" w:rsidRDefault="001204BC" w:rsidP="00694122">
      <w:pPr>
        <w:rPr>
          <w:rFonts w:hint="eastAsia"/>
        </w:rPr>
      </w:pPr>
      <w:r>
        <w:separator/>
      </w:r>
    </w:p>
  </w:footnote>
  <w:footnote w:type="continuationSeparator" w:id="0">
    <w:p w14:paraId="73A4E57C" w14:textId="77777777" w:rsidR="001204BC" w:rsidRDefault="001204BC" w:rsidP="0069412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CE6"/>
    <w:rsid w:val="00000802"/>
    <w:rsid w:val="001204BC"/>
    <w:rsid w:val="003505B1"/>
    <w:rsid w:val="003C535D"/>
    <w:rsid w:val="003F1C0E"/>
    <w:rsid w:val="004C1CE6"/>
    <w:rsid w:val="00694122"/>
    <w:rsid w:val="007500C7"/>
    <w:rsid w:val="008C1F92"/>
    <w:rsid w:val="00A024AC"/>
    <w:rsid w:val="00C17E40"/>
    <w:rsid w:val="00CA44F2"/>
    <w:rsid w:val="00E76A7B"/>
    <w:rsid w:val="00E83C72"/>
    <w:rsid w:val="00FF2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ED0F51"/>
  <w15:chartTrackingRefBased/>
  <w15:docId w15:val="{D8F78DE9-75D6-4BA8-9D46-ACED0497A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C1C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1C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1C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1C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1C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1CE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1C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1CE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1CE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1C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1C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1C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1C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1CE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C1CE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1C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1C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1C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1C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1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1C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1C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1C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1C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1C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1C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1C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1C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1CE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941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941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941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941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7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013</Characters>
  <Application>Microsoft Office Word</Application>
  <DocSecurity>0</DocSecurity>
  <Lines>506</Lines>
  <Paragraphs>209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jun Xiang</dc:creator>
  <cp:keywords/>
  <dc:description/>
  <cp:lastModifiedBy>Yanjun Xiang</cp:lastModifiedBy>
  <cp:revision>3</cp:revision>
  <dcterms:created xsi:type="dcterms:W3CDTF">2025-05-03T11:13:00Z</dcterms:created>
  <dcterms:modified xsi:type="dcterms:W3CDTF">2026-01-12T21:22:00Z</dcterms:modified>
</cp:coreProperties>
</file>